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0DA32" w14:textId="015C4CB3" w:rsidR="00F35019" w:rsidRPr="00F35019" w:rsidRDefault="00F35019" w:rsidP="00F35019">
      <w:pPr>
        <w:rPr>
          <w:rFonts w:ascii="Times New Roman" w:hAnsi="Times New Roman" w:cs="Times New Roman"/>
        </w:rPr>
      </w:pPr>
      <w:r w:rsidRPr="00F35019">
        <w:rPr>
          <w:rFonts w:ascii="Times New Roman" w:hAnsi="Times New Roman" w:cs="Times New Roman"/>
        </w:rPr>
        <w:t>The most influential authors of ITP research</w:t>
      </w:r>
    </w:p>
    <w:tbl>
      <w:tblPr>
        <w:tblW w:w="8391" w:type="dxa"/>
        <w:tblLook w:val="04A0" w:firstRow="1" w:lastRow="0" w:firstColumn="1" w:lastColumn="0" w:noHBand="0" w:noVBand="1"/>
      </w:tblPr>
      <w:tblGrid>
        <w:gridCol w:w="2088"/>
        <w:gridCol w:w="2088"/>
        <w:gridCol w:w="2088"/>
        <w:gridCol w:w="2127"/>
      </w:tblGrid>
      <w:tr w:rsidR="00DA09A5" w:rsidRPr="00F35019" w14:paraId="5EB45D4E" w14:textId="77777777" w:rsidTr="00266C3B">
        <w:trPr>
          <w:trHeight w:val="234"/>
        </w:trPr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F48B60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Count of publication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93A9A8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Centrality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06C52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Year of first publica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A85AE9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Authors</w:t>
            </w:r>
          </w:p>
        </w:tc>
      </w:tr>
      <w:tr w:rsidR="00DA09A5" w:rsidRPr="00F35019" w14:paraId="0F80FC3E" w14:textId="77777777" w:rsidTr="00266C3B">
        <w:trPr>
          <w:trHeight w:val="500"/>
        </w:trPr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C702C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824F9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F27E4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A41F5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Gopalan, Chaya</w:t>
            </w:r>
          </w:p>
        </w:tc>
      </w:tr>
      <w:tr w:rsidR="00DA09A5" w:rsidRPr="00F35019" w14:paraId="5DFD01FC" w14:textId="77777777" w:rsidTr="00266C3B">
        <w:trPr>
          <w:trHeight w:val="5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99EC1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C2FDA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47A96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FB5C5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Carbajal, Melissa M</w:t>
            </w:r>
          </w:p>
        </w:tc>
      </w:tr>
      <w:tr w:rsidR="00DA09A5" w:rsidRPr="00F35019" w14:paraId="61013945" w14:textId="77777777" w:rsidTr="00266C3B">
        <w:trPr>
          <w:trHeight w:val="5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1FBF5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BD6EB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0EB4F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00BCB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Falck, Alison J</w:t>
            </w:r>
          </w:p>
        </w:tc>
      </w:tr>
      <w:tr w:rsidR="00DA09A5" w:rsidRPr="00F35019" w14:paraId="198C04DF" w14:textId="77777777" w:rsidTr="00266C3B">
        <w:trPr>
          <w:trHeight w:val="5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EF3B2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7AF27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773E9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69E84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Johnston, Lindsay C</w:t>
            </w:r>
          </w:p>
        </w:tc>
      </w:tr>
      <w:tr w:rsidR="00DA09A5" w:rsidRPr="00F35019" w14:paraId="291E0E97" w14:textId="77777777" w:rsidTr="00266C3B">
        <w:trPr>
          <w:trHeight w:val="5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3AD77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26886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0C2A9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8890A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 xml:space="preserve">Feng, </w:t>
            </w:r>
            <w:proofErr w:type="spellStart"/>
            <w:r w:rsidRPr="00F35019">
              <w:rPr>
                <w:rFonts w:ascii="Times New Roman" w:hAnsi="Times New Roman" w:cs="Times New Roman"/>
                <w:color w:val="000000" w:themeColor="text1"/>
              </w:rPr>
              <w:t>Dandan</w:t>
            </w:r>
            <w:proofErr w:type="spellEnd"/>
          </w:p>
        </w:tc>
      </w:tr>
      <w:tr w:rsidR="00DA09A5" w:rsidRPr="00F35019" w14:paraId="08E6DB0C" w14:textId="77777777" w:rsidTr="00266C3B">
        <w:trPr>
          <w:trHeight w:val="5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2750D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11E0F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AF0FB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B8FC2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 xml:space="preserve">Luo, </w:t>
            </w:r>
            <w:proofErr w:type="spellStart"/>
            <w:r w:rsidRPr="00F35019">
              <w:rPr>
                <w:rFonts w:ascii="Times New Roman" w:hAnsi="Times New Roman" w:cs="Times New Roman"/>
                <w:color w:val="000000" w:themeColor="text1"/>
              </w:rPr>
              <w:t>Ziqiang</w:t>
            </w:r>
            <w:proofErr w:type="spellEnd"/>
          </w:p>
        </w:tc>
      </w:tr>
      <w:tr w:rsidR="00DA09A5" w:rsidRPr="00F35019" w14:paraId="62614953" w14:textId="77777777" w:rsidTr="00266C3B">
        <w:trPr>
          <w:trHeight w:val="5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E1F79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A1CB4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C04A1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A42CA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French, Heather</w:t>
            </w:r>
          </w:p>
        </w:tc>
      </w:tr>
      <w:tr w:rsidR="00DA09A5" w:rsidRPr="00F35019" w14:paraId="715A5AE7" w14:textId="77777777" w:rsidTr="00266C3B">
        <w:trPr>
          <w:trHeight w:val="5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6E9F7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A8963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580F2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07F8F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35019">
              <w:rPr>
                <w:rFonts w:ascii="Times New Roman" w:hAnsi="Times New Roman" w:cs="Times New Roman"/>
                <w:color w:val="000000" w:themeColor="text1"/>
              </w:rPr>
              <w:t>Dadiz</w:t>
            </w:r>
            <w:proofErr w:type="spellEnd"/>
            <w:r w:rsidRPr="00F35019">
              <w:rPr>
                <w:rFonts w:ascii="Times New Roman" w:hAnsi="Times New Roman" w:cs="Times New Roman"/>
                <w:color w:val="000000" w:themeColor="text1"/>
              </w:rPr>
              <w:t>, Rita</w:t>
            </w:r>
          </w:p>
        </w:tc>
      </w:tr>
      <w:tr w:rsidR="00DA09A5" w:rsidRPr="00F35019" w14:paraId="25B26254" w14:textId="77777777" w:rsidTr="00266C3B">
        <w:trPr>
          <w:trHeight w:val="500"/>
        </w:trPr>
        <w:tc>
          <w:tcPr>
            <w:tcW w:w="20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5E3479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0FD6CE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B0764C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B73D2B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35019">
              <w:rPr>
                <w:rFonts w:ascii="Times New Roman" w:hAnsi="Times New Roman" w:cs="Times New Roman"/>
                <w:color w:val="000000" w:themeColor="text1"/>
              </w:rPr>
              <w:t>Izatt</w:t>
            </w:r>
            <w:proofErr w:type="spellEnd"/>
            <w:r w:rsidRPr="00F35019">
              <w:rPr>
                <w:rFonts w:ascii="Times New Roman" w:hAnsi="Times New Roman" w:cs="Times New Roman"/>
                <w:color w:val="000000" w:themeColor="text1"/>
              </w:rPr>
              <w:t>, Susan</w:t>
            </w:r>
          </w:p>
        </w:tc>
      </w:tr>
      <w:tr w:rsidR="00E97871" w:rsidRPr="00F35019" w14:paraId="7EA12EE2" w14:textId="77777777" w:rsidTr="00266C3B">
        <w:trPr>
          <w:trHeight w:val="750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7303D6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6701FC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C3E0D5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9545BD" w14:textId="77777777" w:rsidR="00E97871" w:rsidRPr="00F35019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019">
              <w:rPr>
                <w:rFonts w:ascii="Times New Roman" w:hAnsi="Times New Roman" w:cs="Times New Roman"/>
                <w:color w:val="000000" w:themeColor="text1"/>
              </w:rPr>
              <w:t>Gillam-</w:t>
            </w:r>
            <w:proofErr w:type="spellStart"/>
            <w:r w:rsidRPr="00F35019">
              <w:rPr>
                <w:rFonts w:ascii="Times New Roman" w:hAnsi="Times New Roman" w:cs="Times New Roman"/>
                <w:color w:val="000000" w:themeColor="text1"/>
              </w:rPr>
              <w:t>krakauer</w:t>
            </w:r>
            <w:proofErr w:type="spellEnd"/>
            <w:r w:rsidRPr="00F35019">
              <w:rPr>
                <w:rFonts w:ascii="Times New Roman" w:hAnsi="Times New Roman" w:cs="Times New Roman"/>
                <w:color w:val="000000" w:themeColor="text1"/>
              </w:rPr>
              <w:t>, Maria</w:t>
            </w:r>
          </w:p>
        </w:tc>
      </w:tr>
    </w:tbl>
    <w:p w14:paraId="0890A265" w14:textId="77777777" w:rsidR="00E97871" w:rsidRPr="00F35019" w:rsidRDefault="00E97871" w:rsidP="00E97871">
      <w:pPr>
        <w:rPr>
          <w:rFonts w:ascii="Times New Roman" w:hAnsi="Times New Roman" w:cs="Times New Roman"/>
          <w:color w:val="000000" w:themeColor="text1"/>
        </w:rPr>
      </w:pPr>
    </w:p>
    <w:p w14:paraId="4A57C12F" w14:textId="0E690359" w:rsidR="009C68BC" w:rsidRPr="00F35019" w:rsidRDefault="009C68BC" w:rsidP="00F35019">
      <w:pPr>
        <w:rPr>
          <w:rFonts w:ascii="Times New Roman" w:hAnsi="Times New Roman" w:cs="Times New Roman"/>
          <w:color w:val="000000" w:themeColor="text1"/>
          <w:lang w:eastAsia="zh-CN"/>
        </w:rPr>
      </w:pPr>
    </w:p>
    <w:sectPr w:rsidR="009C68BC" w:rsidRPr="00F35019" w:rsidSect="005405F8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871"/>
    <w:rsid w:val="00082246"/>
    <w:rsid w:val="000A6629"/>
    <w:rsid w:val="000C1A24"/>
    <w:rsid w:val="001252DD"/>
    <w:rsid w:val="00125F12"/>
    <w:rsid w:val="00175CD1"/>
    <w:rsid w:val="001A09AC"/>
    <w:rsid w:val="00207131"/>
    <w:rsid w:val="0027234B"/>
    <w:rsid w:val="00274584"/>
    <w:rsid w:val="002F691A"/>
    <w:rsid w:val="00347500"/>
    <w:rsid w:val="00393FDE"/>
    <w:rsid w:val="003D4FB9"/>
    <w:rsid w:val="00403C5B"/>
    <w:rsid w:val="00426817"/>
    <w:rsid w:val="00441EBD"/>
    <w:rsid w:val="00486A17"/>
    <w:rsid w:val="004C6DA7"/>
    <w:rsid w:val="0051599C"/>
    <w:rsid w:val="005405F8"/>
    <w:rsid w:val="00553684"/>
    <w:rsid w:val="00562316"/>
    <w:rsid w:val="005949A3"/>
    <w:rsid w:val="005B717A"/>
    <w:rsid w:val="006823FD"/>
    <w:rsid w:val="006D2666"/>
    <w:rsid w:val="006F056B"/>
    <w:rsid w:val="0071336A"/>
    <w:rsid w:val="00723513"/>
    <w:rsid w:val="007331AC"/>
    <w:rsid w:val="00756C51"/>
    <w:rsid w:val="0083232B"/>
    <w:rsid w:val="008F141B"/>
    <w:rsid w:val="009710E1"/>
    <w:rsid w:val="009C68BC"/>
    <w:rsid w:val="009F0EB3"/>
    <w:rsid w:val="00A07F37"/>
    <w:rsid w:val="00B64A44"/>
    <w:rsid w:val="00B71B8E"/>
    <w:rsid w:val="00BB2BB0"/>
    <w:rsid w:val="00BE1761"/>
    <w:rsid w:val="00C21FF9"/>
    <w:rsid w:val="00D07AF2"/>
    <w:rsid w:val="00D2063D"/>
    <w:rsid w:val="00D354E3"/>
    <w:rsid w:val="00D4270E"/>
    <w:rsid w:val="00D43A4E"/>
    <w:rsid w:val="00DA09A5"/>
    <w:rsid w:val="00DC5BDB"/>
    <w:rsid w:val="00DD51A4"/>
    <w:rsid w:val="00E65BAF"/>
    <w:rsid w:val="00E97871"/>
    <w:rsid w:val="00ED5352"/>
    <w:rsid w:val="00EF18BC"/>
    <w:rsid w:val="00EF26A6"/>
    <w:rsid w:val="00F35019"/>
    <w:rsid w:val="00FB11E0"/>
    <w:rsid w:val="00FC6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EB21B"/>
  <w15:chartTrackingRefBased/>
  <w15:docId w15:val="{4BEE1A98-0CAF-6C41-8ED7-6CD084177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E97871"/>
    <w:rPr>
      <w:kern w:val="0"/>
      <w:sz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78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78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78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787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7871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787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87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87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87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787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78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78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787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7871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787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87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87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87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978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78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78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78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78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78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78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78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78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78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787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26817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6817"/>
    <w:rPr>
      <w:color w:val="96607D"/>
      <w:u w:val="single"/>
    </w:rPr>
  </w:style>
  <w:style w:type="paragraph" w:customStyle="1" w:styleId="msonormal0">
    <w:name w:val="msonormal"/>
    <w:basedOn w:val="Normal"/>
    <w:rsid w:val="00426817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3">
    <w:name w:val="xl63"/>
    <w:basedOn w:val="Normal"/>
    <w:rsid w:val="00426817"/>
    <w:pPr>
      <w:spacing w:before="100" w:beforeAutospacing="1" w:after="100" w:afterAutospacing="1"/>
    </w:pPr>
    <w:rPr>
      <w:rFonts w:ascii="SimSun" w:eastAsia="SimSun" w:hAnsi="SimSun" w:cs="SimSun"/>
      <w:color w:val="00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532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he@connect.hku.hk</dc:creator>
  <cp:keywords/>
  <dc:description/>
  <cp:lastModifiedBy>Amy Schwartz JMIR</cp:lastModifiedBy>
  <cp:revision>2</cp:revision>
  <dcterms:created xsi:type="dcterms:W3CDTF">2024-05-27T20:24:00Z</dcterms:created>
  <dcterms:modified xsi:type="dcterms:W3CDTF">2024-05-27T20:24:00Z</dcterms:modified>
</cp:coreProperties>
</file>